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B4883" w14:textId="77777777" w:rsidR="00057701" w:rsidRPr="003A32AC" w:rsidRDefault="00057701" w:rsidP="00057701">
      <w:pPr>
        <w:spacing w:line="480" w:lineRule="auto"/>
      </w:pPr>
      <w:r w:rsidRPr="00CF284E">
        <w:rPr>
          <w:b/>
          <w:bCs/>
          <w:noProof/>
        </w:rPr>
        <w:t>SUPPLEMENTARY MATERIAL</w:t>
      </w:r>
    </w:p>
    <w:p w14:paraId="66CB2800" w14:textId="170988D5" w:rsidR="00D50136" w:rsidRDefault="00057701" w:rsidP="00057701">
      <w:r>
        <w:rPr>
          <w:b/>
          <w:bCs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3D3128B" wp14:editId="337B3D0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837305" cy="5632450"/>
            <wp:effectExtent l="0" t="0" r="0" b="0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305" cy="563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F284E">
        <w:rPr>
          <w:b/>
          <w:bCs/>
        </w:rPr>
        <w:t xml:space="preserve">Supplementary Figure 1 – </w:t>
      </w:r>
      <w:r w:rsidRPr="00CF284E">
        <w:rPr>
          <w:i/>
          <w:iCs/>
        </w:rPr>
        <w:t xml:space="preserve">Graphical example of the study design (A) and the calculation of the number of follow-up consultations per patients per year (B). NCR; Netherlands Cancer Registry. HCA; Health-care activity. </w:t>
      </w:r>
      <w:r>
        <w:rPr>
          <w:i/>
          <w:iCs/>
        </w:rPr>
        <w:t>LBZ</w:t>
      </w:r>
      <w:r w:rsidRPr="00CF284E">
        <w:rPr>
          <w:i/>
          <w:iCs/>
        </w:rPr>
        <w:t xml:space="preserve">; Dutch </w:t>
      </w:r>
      <w:r>
        <w:rPr>
          <w:i/>
          <w:iCs/>
        </w:rPr>
        <w:t xml:space="preserve">National </w:t>
      </w:r>
      <w:r w:rsidRPr="00CF284E">
        <w:rPr>
          <w:i/>
          <w:iCs/>
        </w:rPr>
        <w:t xml:space="preserve">Hospital </w:t>
      </w:r>
      <w:r>
        <w:rPr>
          <w:i/>
          <w:iCs/>
        </w:rPr>
        <w:t>Care Registration</w:t>
      </w:r>
      <w:r w:rsidRPr="00CF284E">
        <w:rPr>
          <w:i/>
          <w:iCs/>
        </w:rPr>
        <w:t>. Mo; months.</w:t>
      </w:r>
    </w:p>
    <w:sectPr w:rsidR="00D501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701"/>
    <w:rsid w:val="00057701"/>
    <w:rsid w:val="00D50136"/>
    <w:rsid w:val="00FD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446E3"/>
  <w15:chartTrackingRefBased/>
  <w15:docId w15:val="{C9AAA2D2-60D7-4E64-84A7-0E4A05BC9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770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Swartjes, Hidde</cp:lastModifiedBy>
  <cp:revision>1</cp:revision>
  <dcterms:created xsi:type="dcterms:W3CDTF">2024-01-27T20:56:00Z</dcterms:created>
  <dcterms:modified xsi:type="dcterms:W3CDTF">2024-01-27T20:56:00Z</dcterms:modified>
</cp:coreProperties>
</file>